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760008" w14:textId="77777777" w:rsidR="00C262FE" w:rsidRPr="00F524D3" w:rsidRDefault="00C262FE" w:rsidP="00C262FE">
      <w:pPr>
        <w:spacing w:beforeLines="50" w:before="156" w:afterLines="50" w:after="156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9101C3">
        <w:rPr>
          <w:rFonts w:ascii="Times New Roman" w:hAnsi="Times New Roman" w:cs="Times New Roman" w:hint="eastAsia"/>
          <w:b/>
          <w:bCs/>
          <w:sz w:val="32"/>
          <w:szCs w:val="32"/>
        </w:rPr>
        <w:t>Su</w:t>
      </w:r>
      <w:r w:rsidRPr="009101C3">
        <w:rPr>
          <w:rFonts w:ascii="Times New Roman" w:hAnsi="Times New Roman" w:cs="Times New Roman"/>
          <w:b/>
          <w:bCs/>
          <w:sz w:val="32"/>
          <w:szCs w:val="32"/>
        </w:rPr>
        <w:t xml:space="preserve">pplement </w:t>
      </w:r>
      <w:r>
        <w:rPr>
          <w:rFonts w:ascii="Times New Roman" w:hAnsi="Times New Roman" w:cs="Times New Roman"/>
          <w:b/>
          <w:bCs/>
          <w:sz w:val="32"/>
          <w:szCs w:val="32"/>
        </w:rPr>
        <w:t>T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able</w:t>
      </w:r>
    </w:p>
    <w:tbl>
      <w:tblPr>
        <w:tblW w:w="89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4"/>
        <w:gridCol w:w="4016"/>
        <w:gridCol w:w="3811"/>
      </w:tblGrid>
      <w:tr w:rsidR="00C262FE" w:rsidRPr="00BB7291" w14:paraId="2EC0AEF1" w14:textId="77777777" w:rsidTr="00776406">
        <w:trPr>
          <w:trHeight w:val="182"/>
        </w:trPr>
        <w:tc>
          <w:tcPr>
            <w:tcW w:w="893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BF91E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74AA4">
              <w:rPr>
                <w:rFonts w:ascii="Times New Roman" w:hAnsi="Times New Roman" w:cs="Times New Roman"/>
              </w:rPr>
              <w:t>Table S1. Sequences of primer pairs used for RT-</w:t>
            </w:r>
            <w:r w:rsidRPr="00574AA4">
              <w:rPr>
                <w:rFonts w:ascii="Times New Roman" w:hAnsi="Times New Roman" w:cs="Times New Roman" w:hint="eastAsia"/>
              </w:rPr>
              <w:t>q</w:t>
            </w:r>
            <w:r w:rsidRPr="00574AA4">
              <w:rPr>
                <w:rFonts w:ascii="Times New Roman" w:hAnsi="Times New Roman" w:cs="Times New Roman"/>
              </w:rPr>
              <w:t>PCR in this study</w:t>
            </w:r>
          </w:p>
        </w:tc>
      </w:tr>
      <w:tr w:rsidR="00C262FE" w:rsidRPr="00BB7291" w14:paraId="08698C58" w14:textId="77777777" w:rsidTr="00776406">
        <w:trPr>
          <w:trHeight w:val="133"/>
        </w:trPr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4327C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42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19E36" w14:textId="77777777" w:rsidR="00C262FE" w:rsidRPr="00BB7291" w:rsidRDefault="00C262FE" w:rsidP="0077640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74AA4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5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F24F5" w14:textId="77777777" w:rsidR="00C262FE" w:rsidRPr="00BB7291" w:rsidRDefault="00C262FE" w:rsidP="0077640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74AA4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C262FE" w:rsidRPr="00BB7291" w14:paraId="4F73B161" w14:textId="77777777" w:rsidTr="00776406">
        <w:trPr>
          <w:trHeight w:val="2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9CE6E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B72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apdh</w:t>
            </w:r>
            <w:proofErr w:type="spellEnd"/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13038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TGGTCCAGGGTTTCTTACT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3C183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TCTCCTGCGACTTCAACA</w:t>
            </w:r>
          </w:p>
        </w:tc>
      </w:tr>
      <w:tr w:rsidR="00C262FE" w:rsidRPr="00BB7291" w14:paraId="34002861" w14:textId="77777777" w:rsidTr="00776406">
        <w:trPr>
          <w:trHeight w:val="44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8BA92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B72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cg</w:t>
            </w:r>
            <w:proofErr w:type="spellEnd"/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A2ED5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GATCATTCCCAGCTTCCCAG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37945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CTGGTAAAGGTCCCTTCAGC</w:t>
            </w:r>
          </w:p>
        </w:tc>
      </w:tr>
      <w:tr w:rsidR="00C262FE" w:rsidRPr="00BB7291" w14:paraId="6F6F5C47" w14:textId="77777777" w:rsidTr="00776406">
        <w:trPr>
          <w:trHeight w:val="44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9E2B0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gf15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A3E6C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ACGGCAAGATATACGGGCTG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98FD4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GGCTTGGCCTGGATGAAGAT</w:t>
            </w:r>
          </w:p>
        </w:tc>
      </w:tr>
      <w:tr w:rsidR="00C262FE" w:rsidRPr="00BB7291" w14:paraId="6A30F717" w14:textId="77777777" w:rsidTr="00776406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40CB4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B72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xr</w:t>
            </w:r>
            <w:proofErr w:type="spellEnd"/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81800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GCACGCTGATCAGACAGCTA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DA432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CAGGAGGGTCTGTTGGTCTG</w:t>
            </w:r>
          </w:p>
        </w:tc>
      </w:tr>
      <w:tr w:rsidR="00C262FE" w:rsidRPr="00BB7291" w14:paraId="7227F511" w14:textId="77777777" w:rsidTr="00776406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420F8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B72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hp</w:t>
            </w:r>
            <w:proofErr w:type="spellEnd"/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1AE59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CAGCGCTGCCTGGAGTCT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A67AC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AGGATCGTGCCCTTCAGGTA</w:t>
            </w:r>
          </w:p>
        </w:tc>
      </w:tr>
      <w:tr w:rsidR="00C262FE" w:rsidRPr="00BB7291" w14:paraId="092096C4" w14:textId="77777777" w:rsidTr="00776406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1873D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B72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Vdr</w:t>
            </w:r>
            <w:proofErr w:type="spellEnd"/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DDE97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GAAGCGCAAGGCCCTGTT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11FDF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CGCTGCACCTCCTCATCTGT</w:t>
            </w:r>
          </w:p>
        </w:tc>
      </w:tr>
      <w:tr w:rsidR="00C262FE" w:rsidRPr="00BB7291" w14:paraId="29D3581B" w14:textId="77777777" w:rsidTr="00776406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48E22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B72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xr</w:t>
            </w:r>
            <w:proofErr w:type="spellEnd"/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D7947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TAGGGACCTGCCTATTGAGGA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28B36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TAGGGACCTGCCTATTGAGGA</w:t>
            </w:r>
          </w:p>
        </w:tc>
      </w:tr>
      <w:tr w:rsidR="00C262FE" w:rsidRPr="00BB7291" w14:paraId="2F20C65F" w14:textId="77777777" w:rsidTr="00776406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7D435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7a1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4CB45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AACAACCTGCCAGTACTAGATAGC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703FC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GTGTAGAGTGAAGTCCTCCTTAGC</w:t>
            </w:r>
          </w:p>
        </w:tc>
      </w:tr>
      <w:tr w:rsidR="00C262FE" w:rsidRPr="00BB7291" w14:paraId="7F455114" w14:textId="77777777" w:rsidTr="00776406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6EC9A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7b1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F8B5D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AATTGGACAGCTTGGTCTGCCT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24A33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 xml:space="preserve">TGTGTATGAGTGGAGGAAAGAGGG </w:t>
            </w:r>
          </w:p>
        </w:tc>
      </w:tr>
      <w:tr w:rsidR="00C262FE" w:rsidRPr="00BB7291" w14:paraId="10DF01F3" w14:textId="77777777" w:rsidTr="00776406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46234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8b1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83B22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GGCTGGCTTCCTGAGCTTATT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163D0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 xml:space="preserve">ACTTCCTGAACAGCTCATCGG </w:t>
            </w:r>
          </w:p>
        </w:tc>
      </w:tr>
      <w:tr w:rsidR="00C262FE" w:rsidRPr="00BB7291" w14:paraId="70CC1117" w14:textId="77777777" w:rsidTr="00776406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A8385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p27a1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7460A7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 xml:space="preserve">GCCTCACCTATGGGATCTTCA 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CD09E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 xml:space="preserve">TCAAAGCCTGACGCAGATG </w:t>
            </w:r>
          </w:p>
        </w:tc>
      </w:tr>
      <w:tr w:rsidR="00C262FE" w:rsidRPr="00BB7291" w14:paraId="72E7D63D" w14:textId="77777777" w:rsidTr="00776406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89B6F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ptlc1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FE9BC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CGAGGGTTCTATGGCACATT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6A729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GGTGGAGAAGCCATACGAGT</w:t>
            </w:r>
          </w:p>
        </w:tc>
      </w:tr>
      <w:tr w:rsidR="00C262FE" w:rsidRPr="00BB7291" w14:paraId="2D06F876" w14:textId="77777777" w:rsidTr="00776406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2D639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Cers2 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1307C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AAGTGGGAAACGGAGTAGCG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DCE7A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ACAGGCAGCCATAGTCGTTC</w:t>
            </w:r>
          </w:p>
        </w:tc>
      </w:tr>
      <w:tr w:rsidR="00C262FE" w:rsidRPr="00BB7291" w14:paraId="3D03A485" w14:textId="77777777" w:rsidTr="00776406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768E0C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ers4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451A2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GGATTAGCTGATCTCCGCAC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C5D4A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CCAGTATGTCTCCTGCCACA</w:t>
            </w:r>
          </w:p>
        </w:tc>
      </w:tr>
      <w:tr w:rsidR="00C262FE" w:rsidRPr="00BB7291" w14:paraId="7C6E768E" w14:textId="77777777" w:rsidTr="00776406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B5B7B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ers5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15D5E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GTGTCATTGGGTTCCACCTT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7B744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CTTCTCCGTGAGGATGCTGT</w:t>
            </w:r>
          </w:p>
        </w:tc>
      </w:tr>
      <w:tr w:rsidR="00C262FE" w:rsidRPr="00BB7291" w14:paraId="5C0ED429" w14:textId="77777777" w:rsidTr="00776406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71109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mpd1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54C07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GTTACCAGCTGATGCCCTTC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28681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AGCAGGATCTGTGGAGTTG</w:t>
            </w:r>
          </w:p>
        </w:tc>
      </w:tr>
      <w:tr w:rsidR="00C262FE" w:rsidRPr="00BB7291" w14:paraId="20230196" w14:textId="77777777" w:rsidTr="00776406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E05CE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mpd3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192AB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CCTGACCAGTGCCATTCTTT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47401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AGAAACCCGGTCCTCGTACT</w:t>
            </w:r>
          </w:p>
        </w:tc>
      </w:tr>
      <w:tr w:rsidR="00C262FE" w:rsidRPr="00BB7291" w14:paraId="0AD3FC8D" w14:textId="77777777" w:rsidTr="00776406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0AC4F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mpd4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F4438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ACCTGGCCCTCAATCCATTTG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8D303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B7291">
              <w:rPr>
                <w:rFonts w:ascii="Times New Roman" w:hAnsi="Times New Roman" w:cs="Times New Roman"/>
                <w:sz w:val="21"/>
                <w:szCs w:val="21"/>
              </w:rPr>
              <w:t>ATAGGCACAGTCCGAAGTACG</w:t>
            </w:r>
          </w:p>
        </w:tc>
      </w:tr>
      <w:tr w:rsidR="00C262FE" w:rsidRPr="00BB7291" w14:paraId="7D84010C" w14:textId="77777777" w:rsidTr="00776406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C5444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m1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895A2A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A273E">
              <w:rPr>
                <w:rFonts w:ascii="Times New Roman" w:hAnsi="Times New Roman" w:cs="Times New Roman"/>
                <w:sz w:val="21"/>
                <w:szCs w:val="21"/>
              </w:rPr>
              <w:t>ATGGACAAACCAACTTTCAAGGC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54F691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A273E">
              <w:rPr>
                <w:rFonts w:ascii="Times New Roman" w:hAnsi="Times New Roman" w:cs="Times New Roman"/>
                <w:sz w:val="21"/>
                <w:szCs w:val="21"/>
              </w:rPr>
              <w:t>GCAGACTGAGTTAGGACCACAA</w:t>
            </w:r>
          </w:p>
        </w:tc>
      </w:tr>
      <w:tr w:rsidR="00C262FE" w:rsidRPr="00BB7291" w14:paraId="28039E0D" w14:textId="77777777" w:rsidTr="00776406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292A89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68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51A94D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A273E">
              <w:rPr>
                <w:rFonts w:ascii="Times New Roman" w:hAnsi="Times New Roman" w:cs="Times New Roman"/>
                <w:sz w:val="21"/>
                <w:szCs w:val="21"/>
              </w:rPr>
              <w:t>CCATCCTTCACGATGACACCT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D8DF83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A273E">
              <w:rPr>
                <w:rFonts w:ascii="Times New Roman" w:hAnsi="Times New Roman" w:cs="Times New Roman"/>
                <w:sz w:val="21"/>
                <w:szCs w:val="21"/>
              </w:rPr>
              <w:t>GGCAGGGTTATGAGTGACAGTT</w:t>
            </w:r>
          </w:p>
        </w:tc>
      </w:tr>
      <w:tr w:rsidR="00C262FE" w:rsidRPr="00BB7291" w14:paraId="783C1E6B" w14:textId="77777777" w:rsidTr="00776406"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D31D22" w14:textId="77777777" w:rsidR="00C262FE" w:rsidRPr="00AA273E" w:rsidRDefault="00C262FE" w:rsidP="00776406">
            <w:pPr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A273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NF-α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1174F9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GAACTTCGGGGTGATCGG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C14336" w14:textId="77777777" w:rsidR="00C262FE" w:rsidRPr="00BB7291" w:rsidRDefault="00C262FE" w:rsidP="0077640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GCTTGTCACTCGAATTTTGAGA</w:t>
            </w:r>
          </w:p>
        </w:tc>
      </w:tr>
    </w:tbl>
    <w:p w14:paraId="3567EABB" w14:textId="77777777" w:rsidR="00C262FE" w:rsidRDefault="00C262FE" w:rsidP="00C262FE">
      <w:pPr>
        <w:jc w:val="both"/>
        <w:rPr>
          <w:rFonts w:ascii="Times New Roman" w:hAnsi="Times New Roman" w:cs="Times New Roman"/>
        </w:rPr>
      </w:pPr>
    </w:p>
    <w:p w14:paraId="6EA4C526" w14:textId="77777777" w:rsidR="00C262FE" w:rsidRDefault="00C262FE" w:rsidP="00C262FE">
      <w:pPr>
        <w:jc w:val="both"/>
        <w:rPr>
          <w:rFonts w:ascii="Times New Roman" w:hAnsi="Times New Roman" w:cs="Times New Roman"/>
        </w:rPr>
      </w:pPr>
    </w:p>
    <w:p w14:paraId="422C2C01" w14:textId="77777777" w:rsidR="00C262FE" w:rsidRDefault="00C262FE" w:rsidP="00C262FE">
      <w:pPr>
        <w:jc w:val="both"/>
        <w:rPr>
          <w:rFonts w:ascii="Times New Roman" w:hAnsi="Times New Roman" w:cs="Times New Roman"/>
        </w:rPr>
      </w:pPr>
    </w:p>
    <w:p w14:paraId="33A0FD1A" w14:textId="77777777" w:rsidR="00C262FE" w:rsidRDefault="00C262FE" w:rsidP="00C262FE">
      <w:pPr>
        <w:jc w:val="both"/>
        <w:rPr>
          <w:rFonts w:ascii="Times New Roman" w:hAnsi="Times New Roman" w:cs="Times New Roman"/>
        </w:rPr>
      </w:pPr>
    </w:p>
    <w:p w14:paraId="421AA703" w14:textId="77777777" w:rsidR="00C262FE" w:rsidRDefault="00C262FE" w:rsidP="00C262FE">
      <w:pPr>
        <w:jc w:val="both"/>
        <w:rPr>
          <w:rFonts w:ascii="Times New Roman" w:hAnsi="Times New Roman" w:cs="Times New Roman"/>
        </w:rPr>
      </w:pPr>
    </w:p>
    <w:p w14:paraId="1385EC65" w14:textId="77777777" w:rsidR="00C262FE" w:rsidRDefault="00C262FE" w:rsidP="00C262FE">
      <w:pPr>
        <w:jc w:val="both"/>
        <w:rPr>
          <w:rFonts w:ascii="Times New Roman" w:hAnsi="Times New Roman" w:cs="Times New Roman"/>
        </w:rPr>
      </w:pPr>
    </w:p>
    <w:p w14:paraId="13CA8B0D" w14:textId="77777777" w:rsidR="00C262FE" w:rsidRDefault="00C262FE" w:rsidP="00C262FE">
      <w:pPr>
        <w:jc w:val="both"/>
        <w:rPr>
          <w:rFonts w:ascii="Times New Roman" w:hAnsi="Times New Roman" w:cs="Times New Roman"/>
        </w:rPr>
      </w:pPr>
    </w:p>
    <w:sectPr w:rsidR="00C262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88ED27" w14:textId="77777777" w:rsidR="000C27C8" w:rsidRDefault="000C27C8" w:rsidP="00C262FE">
      <w:r>
        <w:separator/>
      </w:r>
    </w:p>
  </w:endnote>
  <w:endnote w:type="continuationSeparator" w:id="0">
    <w:p w14:paraId="4A288A93" w14:textId="77777777" w:rsidR="000C27C8" w:rsidRDefault="000C27C8" w:rsidP="00C26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641883" w14:textId="77777777" w:rsidR="000C27C8" w:rsidRDefault="000C27C8" w:rsidP="00C262FE">
      <w:r>
        <w:separator/>
      </w:r>
    </w:p>
  </w:footnote>
  <w:footnote w:type="continuationSeparator" w:id="0">
    <w:p w14:paraId="6B29D5B9" w14:textId="77777777" w:rsidR="000C27C8" w:rsidRDefault="000C27C8" w:rsidP="00C262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C88"/>
    <w:rsid w:val="000C1C88"/>
    <w:rsid w:val="000C27C8"/>
    <w:rsid w:val="009038E9"/>
    <w:rsid w:val="00B41E3C"/>
    <w:rsid w:val="00C262FE"/>
    <w:rsid w:val="00D83C1D"/>
    <w:rsid w:val="00E3332E"/>
    <w:rsid w:val="00F6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702C92"/>
  <w15:chartTrackingRefBased/>
  <w15:docId w15:val="{5F73F612-19AD-4086-AA35-FD27D5DEE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2F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62F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62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62F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62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fu Xie</dc:creator>
  <cp:keywords/>
  <dc:description/>
  <cp:lastModifiedBy>zhifu Xie</cp:lastModifiedBy>
  <cp:revision>2</cp:revision>
  <dcterms:created xsi:type="dcterms:W3CDTF">2020-05-21T03:24:00Z</dcterms:created>
  <dcterms:modified xsi:type="dcterms:W3CDTF">2020-05-21T03:24:00Z</dcterms:modified>
</cp:coreProperties>
</file>